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95A0A" w14:textId="5B777E80" w:rsidR="00286344" w:rsidRPr="00286344" w:rsidRDefault="00286344" w:rsidP="00286344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S</w:t>
      </w:r>
      <w:r w:rsidR="00E92291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 w:hint="eastAsia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List of bacterial genera with significant differences in relative abundance between gut microbiota of </w:t>
      </w:r>
      <w:r w:rsidR="00A02320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ontrol, Model and EA groups.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37"/>
        <w:gridCol w:w="1698"/>
        <w:gridCol w:w="1815"/>
        <w:gridCol w:w="287"/>
        <w:gridCol w:w="1667"/>
        <w:gridCol w:w="407"/>
        <w:gridCol w:w="735"/>
      </w:tblGrid>
      <w:tr w:rsidR="00BC7C9D" w14:paraId="36A408BD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12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D5925" w14:textId="77777777" w:rsidR="007848D2" w:rsidRDefault="007848D2" w:rsidP="007062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871" w:type="pct"/>
            <w:tcBorders>
              <w:top w:val="single" w:sz="12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19E1C" w14:textId="77777777" w:rsidR="007848D2" w:rsidRDefault="007848D2" w:rsidP="002863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78" w:type="pct"/>
            <w:gridSpan w:val="2"/>
            <w:tcBorders>
              <w:top w:val="single" w:sz="12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B5E75" w14:textId="7D63CE89" w:rsidR="007848D2" w:rsidRDefault="00BC7C9D" w:rsidP="002863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BC7C9D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1064" w:type="pct"/>
            <w:gridSpan w:val="2"/>
            <w:tcBorders>
              <w:top w:val="single" w:sz="12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37084" w14:textId="3EC916A9" w:rsidR="007848D2" w:rsidRDefault="00BC7C9D" w:rsidP="002863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EA</w:t>
            </w:r>
          </w:p>
        </w:tc>
        <w:tc>
          <w:tcPr>
            <w:tcW w:w="377" w:type="pct"/>
            <w:tcBorders>
              <w:top w:val="single" w:sz="12" w:space="0" w:color="auto"/>
              <w:left w:val="nil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78F052C3" w14:textId="49CE4E0D" w:rsidR="007848D2" w:rsidRDefault="00D8257F" w:rsidP="002863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D8257F">
              <w:rPr>
                <w:rFonts w:ascii="Arial" w:hAnsi="Arial" w:cs="Arial"/>
                <w:b/>
                <w:i/>
                <w:color w:val="000000"/>
                <w:kern w:val="0"/>
                <w:sz w:val="18"/>
                <w:szCs w:val="18"/>
              </w:rPr>
              <w:t>FDR</w:t>
            </w:r>
            <w:r>
              <w:rPr>
                <w:rFonts w:ascii="Arial" w:hAnsi="Arial" w:cs="Arial"/>
                <w:b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D8257F">
              <w:rPr>
                <w:rFonts w:ascii="Arial" w:hAnsi="Arial" w:cs="Arial"/>
                <w:b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442EEE" w14:paraId="1838DBFA" w14:textId="77777777" w:rsidTr="00286344">
        <w:trPr>
          <w:trHeight w:val="202"/>
          <w:jc w:val="center"/>
        </w:trPr>
        <w:tc>
          <w:tcPr>
            <w:tcW w:w="1609" w:type="pct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004EA" w14:textId="4C6ED57F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proofErr w:type="spellStart"/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Saccharofermentans</w:t>
            </w:r>
            <w:proofErr w:type="spellEnd"/>
            <w:r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95F13" w14:textId="67DC5EC0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78C11C1D" w14:textId="24625C9D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6077ED" w14:textId="6C87AEC0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46E58E72" w14:textId="144CD09F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1007±0.000585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692F6" w14:textId="61EC19EF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7E90E89D" w14:textId="06CFD8CF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19</w:t>
            </w:r>
          </w:p>
        </w:tc>
      </w:tr>
      <w:tr w:rsidR="00442EEE" w14:paraId="07343891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BD2EC" w14:textId="376A0055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Dorea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B77E0D" w14:textId="06AF7EE0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883±0.000277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7B6B9C26" w14:textId="5F4380B3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1368±0.00032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525F6E" w14:textId="0DADEFF7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7523E217" w14:textId="0EC4B8D6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039±0.000019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A5721B" w14:textId="7A7A6205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##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7217696C" w14:textId="6EBD2881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</w:tr>
      <w:tr w:rsidR="00442EEE" w14:paraId="7D00A4E1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6ACE8A" w14:textId="234C6E10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proofErr w:type="spellStart"/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Ruminococcus</w:t>
            </w:r>
            <w:proofErr w:type="spellEnd"/>
            <w:r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gauvreauii</w:t>
            </w:r>
            <w:proofErr w:type="spellEnd"/>
            <w:r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 xml:space="preserve"> </w:t>
            </w:r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group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82895C" w14:textId="2B9656DA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1014±0.000283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57DC4066" w14:textId="45564C08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1538±0.000194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F68D0" w14:textId="64DB86D5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7984D2A5" w14:textId="3C2B1BC8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142±0.000031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91F109" w14:textId="6B74E4D1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###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34D8D218" w14:textId="69C7DC9D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</w:tr>
      <w:tr w:rsidR="00442EEE" w14:paraId="6CCEDA8D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C2347E" w14:textId="6192489D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proofErr w:type="spellStart"/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Coriobacteriaceae</w:t>
            </w:r>
            <w:proofErr w:type="spellEnd"/>
            <w:r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 xml:space="preserve"> </w:t>
            </w:r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UCG-002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6476DA" w14:textId="19002E6F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1233±0.000207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6630620F" w14:textId="0DBA1A5B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5118±0.002588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2EC39F" w14:textId="54D08ABF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4213935D" w14:textId="2F2E39A5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21451±0.006581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92025" w14:textId="53140CF2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6D22D83F" w14:textId="336767B3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4</w:t>
            </w:r>
          </w:p>
        </w:tc>
      </w:tr>
      <w:tr w:rsidR="00442EEE" w14:paraId="6F23BFD6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34231" w14:textId="3F383627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proofErr w:type="spellStart"/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Subdoligranulum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F2C17" w14:textId="64354D06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10375±0.004091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3CBB4379" w14:textId="57E4CAAE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16967±0.006874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185FFB" w14:textId="5F679468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7D271704" w14:textId="0AF83E15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443±0.00019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AF7F3" w14:textId="45AE8755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color w:val="000000"/>
                <w:sz w:val="18"/>
                <w:szCs w:val="18"/>
                <w:lang w:eastAsia="zh-CN"/>
              </w:rPr>
              <w:t>#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3CF71D17" w14:textId="210210C0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4</w:t>
            </w:r>
          </w:p>
        </w:tc>
      </w:tr>
      <w:tr w:rsidR="00442EEE" w14:paraId="1780F4A5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375B2" w14:textId="267D54CB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proofErr w:type="spellStart"/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Fournierella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46F85E" w14:textId="75753885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64B30BA8" w14:textId="51B3B5AC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3203F" w14:textId="23B53D83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1588E02A" w14:textId="570EA008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188±0.00006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0C657A" w14:textId="7EC9393E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#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599DD854" w14:textId="67495D9B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19</w:t>
            </w:r>
          </w:p>
        </w:tc>
      </w:tr>
      <w:tr w:rsidR="00442EEE" w14:paraId="624FE47F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62785" w14:textId="028FE591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Eubacterium</w:t>
            </w:r>
            <w:r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ruminantium</w:t>
            </w:r>
            <w:proofErr w:type="spellEnd"/>
            <w:r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 xml:space="preserve"> </w:t>
            </w:r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group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970164" w14:textId="614B5669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188±0.000066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651D3EA1" w14:textId="7C1FBD47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319±0.000101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F89682" w14:textId="7B059B5C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34B2C1E8" w14:textId="0F5642A5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007±0.000007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C5C277" w14:textId="692F298A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#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65C21942" w14:textId="0498E492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</w:tr>
      <w:tr w:rsidR="00442EEE" w14:paraId="07F85DF0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FDCF14" w14:textId="0D353E56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proofErr w:type="spellStart"/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Faecalibaculum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FDFE2A" w14:textId="63482ED3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868±0.000487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370C9189" w14:textId="3B38F864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1421±0.000879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80D68" w14:textId="21261149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19674A6A" w14:textId="516BA0A9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5813±0.001675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9E9342" w14:textId="74004137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20842125" w14:textId="78855FAC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45</w:t>
            </w:r>
          </w:p>
        </w:tc>
      </w:tr>
      <w:tr w:rsidR="00442EEE" w14:paraId="6229436E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387D54" w14:textId="2E711A59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proofErr w:type="spellStart"/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Desulfoglaeba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2CE1BF" w14:textId="255A36B2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025±0.000014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2CDD3B3F" w14:textId="73F4FBFC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131±0.000065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6B814" w14:textId="4C71D08C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5440A916" w14:textId="3014C2BE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39851" w14:textId="58B173F7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521747C5" w14:textId="2FB430E3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49</w:t>
            </w:r>
          </w:p>
        </w:tc>
      </w:tr>
      <w:tr w:rsidR="00442EEE" w14:paraId="0512004F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0CBE42" w14:textId="2ED6BBC9" w:rsidR="00442EEE" w:rsidRPr="00BC7C9D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i/>
                <w:kern w:val="0"/>
                <w:sz w:val="18"/>
                <w:szCs w:val="18"/>
              </w:rPr>
            </w:pPr>
            <w:proofErr w:type="spellStart"/>
            <w:r w:rsidRPr="00BC7C9D">
              <w:rPr>
                <w:rFonts w:ascii="Arial" w:hAnsi="Arial" w:cs="Arial"/>
                <w:b/>
                <w:i/>
                <w:kern w:val="0"/>
                <w:sz w:val="18"/>
                <w:szCs w:val="18"/>
              </w:rPr>
              <w:t>Morganella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EBC803" w14:textId="0AB10177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014±0.000004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0B64F35C" w14:textId="4A4E5982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05±0.000014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D8C2D9" w14:textId="54EF40CE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28B7E20A" w14:textId="69153F18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75FFE" w14:textId="163E1B9E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#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65DA5C40" w14:textId="2EC4416B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</w:tr>
      <w:tr w:rsidR="00442EEE" w14:paraId="115F1CDF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2903F" w14:textId="2C02CE76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proofErr w:type="spellStart"/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Porphyromonas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84878B" w14:textId="51006D16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014±0.000007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4050C45A" w14:textId="2B80AB01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021±0.000011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8976E6" w14:textId="022D05CE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35A35D53" w14:textId="07E4BD39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9407±0.005869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401816" w14:textId="6D3BE096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50E8E327" w14:textId="3A0E6E41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</w:tr>
      <w:tr w:rsidR="00442EEE" w14:paraId="3A65D36F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3585A" w14:textId="4CB6BA16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proofErr w:type="spellStart"/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Fusicatenibacter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C13729" w14:textId="13DAD198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4533±0.001391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536DD7CA" w14:textId="1FD937C6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5547±0.001923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FC4D8E" w14:textId="36186CBF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65380D03" w14:textId="52675D8C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17±0.000087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58106C" w14:textId="2476DAC6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#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777ABB06" w14:textId="56A878EC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45</w:t>
            </w:r>
          </w:p>
        </w:tc>
      </w:tr>
      <w:tr w:rsidR="00442EEE" w14:paraId="72D2FD3C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D25B5" w14:textId="29FAAF1D" w:rsidR="00442EEE" w:rsidRPr="00BC7C9D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i/>
                <w:kern w:val="0"/>
                <w:sz w:val="18"/>
                <w:szCs w:val="18"/>
              </w:rPr>
            </w:pPr>
            <w:r w:rsidRPr="00BC7C9D">
              <w:rPr>
                <w:rFonts w:ascii="Arial" w:hAnsi="Arial" w:cs="Arial"/>
                <w:b/>
                <w:i/>
                <w:kern w:val="0"/>
                <w:sz w:val="18"/>
                <w:szCs w:val="18"/>
              </w:rPr>
              <w:t>NK4A214 group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4C8F88" w14:textId="500DA922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2743±0.000395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192B3B23" w14:textId="29A5EE16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481±0.000959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886251" w14:textId="089A4039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4D308488" w14:textId="2FFB2028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1152±0.000117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593DB5" w14:textId="1CEA9DCE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#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4FA11C99" w14:textId="1833D040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</w:tr>
      <w:tr w:rsidR="00442EEE" w14:paraId="49435304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49D6F7" w14:textId="52148014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proofErr w:type="spellStart"/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Roseburia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8986C" w14:textId="23655491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18296±0.00446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448C4725" w14:textId="2BD73862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15007±0.002172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21D19" w14:textId="33F17BAB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04732CF1" w14:textId="52585315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1233±0.000399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8FB965" w14:textId="275DF94A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###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11C8391A" w14:textId="16C8EAEA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</w:tr>
      <w:tr w:rsidR="00442EEE" w14:paraId="2D47EC89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D49F9D" w14:textId="5F2E0C24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proofErr w:type="spellStart"/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Rikenella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FC17BD" w14:textId="5CF0C07F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03276F00" w14:textId="24234FC9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DA1577" w14:textId="522223A4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3B762E21" w14:textId="51146F2D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156±0.000048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D485CD" w14:textId="7B393CEE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#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571DCCD5" w14:textId="34E8C74F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19</w:t>
            </w:r>
          </w:p>
        </w:tc>
      </w:tr>
      <w:tr w:rsidR="00442EEE" w14:paraId="6FD09E01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49FF7D" w14:textId="58354AEF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proofErr w:type="spellStart"/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Blautia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DB2F56" w14:textId="29EADA53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7404±0.008026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13B3B051" w14:textId="690C46C9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60305±0.010677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7FBE22" w14:textId="02BE203A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12AE0CB9" w14:textId="06F22EE7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1443±0.000347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2ADE1D" w14:textId="78EB0E3F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##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1997CE43" w14:textId="6132F34B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</w:tr>
      <w:tr w:rsidR="00442EEE" w14:paraId="571CA7AE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4A7903" w14:textId="04B1659F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proofErr w:type="spellStart"/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Bilophila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112A41" w14:textId="2672D23E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14±0.000644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5A8EC200" w14:textId="5B784669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836±0.000138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B5514B" w14:textId="52E6F5C9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13FC752D" w14:textId="1656FDDF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025±0.000017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80B66" w14:textId="13D1B967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##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364A2FE8" w14:textId="7AAC7D07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</w:tr>
      <w:tr w:rsidR="00442EEE" w14:paraId="39B6EDDA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59943C" w14:textId="68072DC2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Campylobacter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9862FD" w14:textId="594AF588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451A6FA9" w14:textId="139CE03A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3A6CFB" w14:textId="0452C872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367390B5" w14:textId="738BDFB9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156±0.000119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833A16" w14:textId="5812AA47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675818A9" w14:textId="46456E41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</w:tr>
      <w:tr w:rsidR="00442EEE" w14:paraId="79B3A146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CF9199" w14:textId="4136AF14" w:rsidR="00442EEE" w:rsidRPr="00BC7C9D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i/>
                <w:kern w:val="0"/>
                <w:sz w:val="18"/>
                <w:szCs w:val="18"/>
              </w:rPr>
            </w:pPr>
            <w:r w:rsidRPr="00BC7C9D">
              <w:rPr>
                <w:rFonts w:ascii="Arial" w:hAnsi="Arial" w:cs="Arial"/>
                <w:b/>
                <w:i/>
                <w:kern w:val="0"/>
                <w:sz w:val="18"/>
                <w:szCs w:val="18"/>
              </w:rPr>
              <w:t>UCG-003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16668" w14:textId="25D0AA17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454±0.00013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15929D18" w14:textId="1CADBD1D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847±0.000094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15831" w14:textId="7BA09FA4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2CC12BAA" w14:textId="326DC6A6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124±0.000044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4E6C3" w14:textId="016037E1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###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7C057DAF" w14:textId="70A37F10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</w:tr>
      <w:tr w:rsidR="00442EEE" w14:paraId="60D3C79A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3F009F" w14:textId="6D67A246" w:rsidR="00442EEE" w:rsidRPr="00BC7C9D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i/>
                <w:kern w:val="0"/>
                <w:sz w:val="18"/>
                <w:szCs w:val="18"/>
              </w:rPr>
            </w:pPr>
            <w:r w:rsidRPr="00BC7C9D">
              <w:rPr>
                <w:rFonts w:ascii="Arial" w:hAnsi="Arial" w:cs="Arial"/>
                <w:b/>
                <w:i/>
                <w:kern w:val="0"/>
                <w:sz w:val="18"/>
                <w:szCs w:val="18"/>
              </w:rPr>
              <w:t>Escherichia-Shigella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7E041" w14:textId="6DDEFA02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6426±0.001472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3832E745" w14:textId="07D95228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27115±0.006894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DF0AC0" w14:textId="5F8FFA29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6EAC2291" w14:textId="7C125C06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2984±0.000887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B70511" w14:textId="100A2294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#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744A48B2" w14:textId="4B4E85A5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</w:tr>
      <w:tr w:rsidR="00442EEE" w14:paraId="2FF16BAC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D515D" w14:textId="181D41EE" w:rsidR="00442EEE" w:rsidRPr="00BC7C9D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i/>
                <w:kern w:val="0"/>
                <w:sz w:val="18"/>
                <w:szCs w:val="18"/>
              </w:rPr>
            </w:pPr>
            <w:proofErr w:type="spellStart"/>
            <w:r w:rsidRPr="00BC7C9D">
              <w:rPr>
                <w:rFonts w:ascii="Arial" w:hAnsi="Arial" w:cs="Arial"/>
                <w:b/>
                <w:i/>
                <w:kern w:val="0"/>
                <w:sz w:val="18"/>
                <w:szCs w:val="18"/>
              </w:rPr>
              <w:t>Lachnospiraceae</w:t>
            </w:r>
            <w:proofErr w:type="spellEnd"/>
            <w:r w:rsidRPr="00BC7C9D">
              <w:rPr>
                <w:rFonts w:ascii="Arial" w:hAnsi="Arial" w:cs="Arial"/>
                <w:b/>
                <w:i/>
                <w:kern w:val="0"/>
                <w:sz w:val="18"/>
                <w:szCs w:val="18"/>
              </w:rPr>
              <w:t xml:space="preserve"> UCG-008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471E46" w14:textId="4F7BB305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1116±0.000403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286133D4" w14:textId="425D2DFB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3477±0.000745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0E2209" w14:textId="17AF1565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1D3C7AD4" w14:textId="361A4FC9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174±0.000091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40DC66" w14:textId="5A86E262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##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3754168A" w14:textId="1E69D619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</w:tr>
      <w:tr w:rsidR="00442EEE" w14:paraId="1F7274E1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C8085" w14:textId="64758240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CHKCI001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9B62C1" w14:textId="3CD975C8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09286A4C" w14:textId="38DC0D3B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29377" w14:textId="6CF462C7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22601C5E" w14:textId="62EF8636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152±0.000087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2CF76C" w14:textId="19FCC29A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441CC9B1" w14:textId="5D4737AD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</w:tr>
      <w:tr w:rsidR="00442EEE" w14:paraId="3C0B419C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FA8C98" w14:textId="6B3F4937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proofErr w:type="spellStart"/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Pygmaiobacter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F0672E" w14:textId="6F883CDF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043±0.000016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13B31FE3" w14:textId="68EA4EEB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17±0.000075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DB0894" w14:textId="5DEEA533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42E4E9AF" w14:textId="07321F76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5C932" w14:textId="50A63E30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24646F36" w14:textId="102FC357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</w:tr>
      <w:tr w:rsidR="00442EEE" w14:paraId="0CC66DB1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0D318" w14:textId="7D6995AF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proofErr w:type="spellStart"/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Colidextribacter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0EF5E4" w14:textId="4511F907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587±0.000872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3AFC122E" w14:textId="60E0F851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12278±0.003393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524D31" w14:textId="27447882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376852E1" w14:textId="2B341371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2768±0.000577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4041CE" w14:textId="7F6A2F4B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#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14293AEE" w14:textId="13658BC4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</w:tr>
      <w:tr w:rsidR="00442EEE" w14:paraId="04D99C4D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6ADFBD" w14:textId="5E7CF06C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proofErr w:type="spellStart"/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Erysipelatoclostridium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63798" w14:textId="441888FA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1198±0.000217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3D5F8535" w14:textId="6DDA8D43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1499±0.000309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860492" w14:textId="08CFEB0C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7469FEFF" w14:textId="2953C431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415±0.000124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68720D" w14:textId="01224785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#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3EEC287A" w14:textId="39AFA9A8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42</w:t>
            </w:r>
          </w:p>
        </w:tc>
      </w:tr>
      <w:tr w:rsidR="00442EEE" w14:paraId="26A04F9D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DF07E" w14:textId="41B5FA03" w:rsidR="00442EEE" w:rsidRPr="00BC7C9D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i/>
                <w:kern w:val="0"/>
                <w:sz w:val="18"/>
                <w:szCs w:val="18"/>
              </w:rPr>
            </w:pPr>
            <w:proofErr w:type="spellStart"/>
            <w:r w:rsidRPr="00BC7C9D">
              <w:rPr>
                <w:rFonts w:ascii="Arial" w:hAnsi="Arial" w:cs="Arial"/>
                <w:b/>
                <w:i/>
                <w:kern w:val="0"/>
                <w:sz w:val="18"/>
                <w:szCs w:val="18"/>
              </w:rPr>
              <w:t>Adlercreutzia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0FE64A" w14:textId="7D20BDC8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337±0.00007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4502A0E4" w14:textId="1CA3DD3C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1109±0.000246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315E9" w14:textId="071A4E60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72CC3F44" w14:textId="7226D0B4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206±0.00005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A419AD" w14:textId="2DA615E0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#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5279D2FF" w14:textId="230C6880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</w:tr>
      <w:tr w:rsidR="00442EEE" w14:paraId="79A749D5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1AFEBE" w14:textId="61E2898F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proofErr w:type="spellStart"/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Erysipelothrix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BAE83" w14:textId="48CE7B8C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4A52E295" w14:textId="30172EA3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CB45DE" w14:textId="0464F5B7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59444A63" w14:textId="2B20C604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1879±0.001318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E691A8" w14:textId="23593FA7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476E9DC4" w14:textId="2E11C181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42</w:t>
            </w:r>
          </w:p>
        </w:tc>
      </w:tr>
      <w:tr w:rsidR="00442EEE" w14:paraId="36B1507F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86438" w14:textId="617E4CC6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proofErr w:type="spellStart"/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Lachnospira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98B4B" w14:textId="5B758018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074±0.000031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2C2172A5" w14:textId="34700995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447±0.000283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37F8D6" w14:textId="492C6901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7051FBDC" w14:textId="384B96DB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82A20" w14:textId="46E70F06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49B4C333" w14:textId="7A3944E1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</w:tr>
      <w:tr w:rsidR="00442EEE" w14:paraId="53B06BAF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69F13A" w14:textId="48BA0790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proofErr w:type="spellStart"/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Pyramidobacter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5816C9" w14:textId="7377FF33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606EF941" w14:textId="6F0EE622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D2375" w14:textId="299F8F7A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3C26081C" w14:textId="6B2CC272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6143±0.003969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11F463" w14:textId="2F2C7338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3DD9481E" w14:textId="021475D6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19</w:t>
            </w:r>
          </w:p>
        </w:tc>
      </w:tr>
      <w:tr w:rsidR="00442EEE" w14:paraId="6367F619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1FE8AC" w14:textId="3FC98052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Corynebacterium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2DEEFF" w14:textId="021072FB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149±0.000086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36365E51" w14:textId="3F62A1EA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252±0.000195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CD0D4F" w14:textId="565D112C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7B847F44" w14:textId="407C315E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2059±0.000578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133F4D" w14:textId="4AEDAA3E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#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6E704084" w14:textId="65F93D39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</w:tr>
      <w:tr w:rsidR="00442EEE" w14:paraId="0DECAA27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58F786" w14:textId="05178138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Parabacteroides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C8C5F" w14:textId="43AEAA99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12452±0.002428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6841F74B" w14:textId="56F2BF72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11888±0.004953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B8EFD5" w14:textId="4B68AF75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62D59452" w14:textId="4F13E4BD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1677±0.000521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A7F4BE" w14:textId="5DB6E2A7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6464E687" w14:textId="25AEB38A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</w:tr>
      <w:tr w:rsidR="00442EEE" w14:paraId="1310F6F3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485D3A" w14:textId="48608043" w:rsidR="00442EEE" w:rsidRPr="00BC7C9D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i/>
                <w:kern w:val="0"/>
                <w:sz w:val="18"/>
                <w:szCs w:val="18"/>
              </w:rPr>
            </w:pPr>
            <w:r w:rsidRPr="00BC7C9D">
              <w:rPr>
                <w:rFonts w:ascii="Arial" w:hAnsi="Arial" w:cs="Arial"/>
                <w:b/>
                <w:i/>
                <w:kern w:val="0"/>
                <w:sz w:val="18"/>
                <w:szCs w:val="18"/>
              </w:rPr>
              <w:t xml:space="preserve">Bacteroides </w:t>
            </w:r>
            <w:proofErr w:type="spellStart"/>
            <w:r w:rsidRPr="00BC7C9D">
              <w:rPr>
                <w:rFonts w:ascii="Arial" w:hAnsi="Arial" w:cs="Arial"/>
                <w:b/>
                <w:i/>
                <w:kern w:val="0"/>
                <w:sz w:val="18"/>
                <w:szCs w:val="18"/>
              </w:rPr>
              <w:t>pectinophilus</w:t>
            </w:r>
            <w:proofErr w:type="spellEnd"/>
            <w:r w:rsidRPr="00BC7C9D">
              <w:rPr>
                <w:rFonts w:ascii="Arial" w:hAnsi="Arial" w:cs="Arial"/>
                <w:b/>
                <w:i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D69B7" w14:textId="33321295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131±0.000042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133D5DB0" w14:textId="5A9C1BA9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326±0.000068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3FD200" w14:textId="2A7E09DA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0F681229" w14:textId="30A4316A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8D5F4D" w14:textId="4371A56C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##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188DCD7D" w14:textId="3A2A7AF7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</w:tr>
      <w:tr w:rsidR="00442EEE" w14:paraId="6B2F8F8C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E8725" w14:textId="5AA0D033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proofErr w:type="spellStart"/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Collinsella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F35920" w14:textId="447896D7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1964±0.000768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45AF13CA" w14:textId="69D68739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2329±0.000633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70D30" w14:textId="07B7DB46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05E1DE5B" w14:textId="311E3B43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113±0.000073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BFC76" w14:textId="78F34812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#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5DB10592" w14:textId="0ABC3AAA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</w:tr>
      <w:tr w:rsidR="00442EEE" w14:paraId="63DBD3B2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2E213" w14:textId="0D730511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proofErr w:type="spellStart"/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Agathobacter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C7C240" w14:textId="5C5FE128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308±0.000213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0B73F8CE" w14:textId="7AD86EA4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443±0.00013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1CAB82" w14:textId="3363BABD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15EC8EAB" w14:textId="410EC8E2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014±0.000009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29F417" w14:textId="38A8A8EB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#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7785D225" w14:textId="72233291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</w:tr>
      <w:tr w:rsidR="00442EEE" w14:paraId="2F01AFC0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55300E" w14:textId="680F6814" w:rsidR="00442EEE" w:rsidRPr="00BC7C9D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i/>
                <w:kern w:val="0"/>
                <w:sz w:val="18"/>
                <w:szCs w:val="18"/>
              </w:rPr>
            </w:pPr>
            <w:proofErr w:type="spellStart"/>
            <w:r w:rsidRPr="00BC7C9D">
              <w:rPr>
                <w:rFonts w:ascii="Arial" w:hAnsi="Arial" w:cs="Arial"/>
                <w:b/>
                <w:i/>
                <w:kern w:val="0"/>
                <w:sz w:val="18"/>
                <w:szCs w:val="18"/>
              </w:rPr>
              <w:t>Dubosiella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213B23" w14:textId="6EB294CC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95±0.00026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73E69471" w14:textId="41163BA2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5827±0.002116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D9A504" w14:textId="5A65EA2B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0B9C6EEF" w14:textId="3CC90288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118547±0.042696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5890A2" w14:textId="5907FC5E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#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5FB1471B" w14:textId="4B57E853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26</w:t>
            </w:r>
          </w:p>
        </w:tc>
      </w:tr>
      <w:tr w:rsidR="00442EEE" w14:paraId="12E86A3C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02387" w14:textId="7A5BA744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Gemella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1FD685" w14:textId="1F8047E6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057±0.000012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4C759C7C" w14:textId="7C8CC91E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053±0.000024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0117AA" w14:textId="50F1F793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5FF5ADB2" w14:textId="13BAFEEC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1576CE" w14:textId="42AF9720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257BA151" w14:textId="0678978A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</w:tr>
      <w:tr w:rsidR="00442EEE" w14:paraId="21CB335D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0300C" w14:textId="35D28980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Lactobacillus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03BAA" w14:textId="6536BCC2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96065±0.031898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087DB39D" w14:textId="40981886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4534±0.008408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60531E" w14:textId="6DB39D23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5F6191DE" w14:textId="1EE6AA1D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224689±0.041857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25E809" w14:textId="4C69E69E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##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72437ACE" w14:textId="5B5A4560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</w:tr>
      <w:tr w:rsidR="00442EEE" w14:paraId="6C0E395D" w14:textId="77777777" w:rsidTr="00A8024F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7E3A73" w14:textId="1C48D7D8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proofErr w:type="spellStart"/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Eisenbergiella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950215" w14:textId="580462E1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025±0.00001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637D8ADC" w14:textId="1EDEF875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025±0.000013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4512B4" w14:textId="1EA046A5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0EEB7C1A" w14:textId="1BE2D46B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213±0.000068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04BCD2" w14:textId="0923A625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#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7FCCBA26" w14:textId="31244F37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</w:tr>
      <w:tr w:rsidR="00442EEE" w14:paraId="5A20321D" w14:textId="77777777" w:rsidTr="00A8024F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BA4D6" w14:textId="6D8611DC" w:rsidR="00442EEE" w:rsidRPr="00BC7C9D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i/>
                <w:kern w:val="0"/>
                <w:sz w:val="18"/>
                <w:szCs w:val="18"/>
              </w:rPr>
            </w:pPr>
            <w:r w:rsidRPr="00BC7C9D">
              <w:rPr>
                <w:rFonts w:ascii="Arial" w:hAnsi="Arial" w:cs="Arial"/>
                <w:b/>
                <w:i/>
                <w:kern w:val="0"/>
                <w:sz w:val="18"/>
                <w:szCs w:val="18"/>
              </w:rPr>
              <w:lastRenderedPageBreak/>
              <w:t>sulfate-reducing bacterium KNH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F8FEA" w14:textId="5D443D12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5730ECAE" w14:textId="40F1F092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021±0.00001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4C5E7" w14:textId="1D9067F4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6B58D79A" w14:textId="449833C2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5420FC" w14:textId="00A96CDD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18824F12" w14:textId="58FFB491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42</w:t>
            </w:r>
          </w:p>
        </w:tc>
      </w:tr>
      <w:tr w:rsidR="00442EEE" w14:paraId="414A9636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2F74CE" w14:textId="071CA4C3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Eubacterium</w:t>
            </w:r>
            <w:r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siraeum</w:t>
            </w:r>
            <w:proofErr w:type="spellEnd"/>
            <w:r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 xml:space="preserve"> </w:t>
            </w:r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group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A0B663" w14:textId="5EB889CE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071±0.000038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4B81CC9B" w14:textId="7D68A224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248±0.000129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932B94" w14:textId="32212A9A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21FB9B5E" w14:textId="198DF9AE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805±0.00039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842D61" w14:textId="6EF1EAB8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05CDBFFA" w14:textId="64BEF25E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4</w:t>
            </w:r>
          </w:p>
        </w:tc>
      </w:tr>
      <w:tr w:rsidR="00442EEE" w14:paraId="7A06FD0D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717EE4" w14:textId="0CCFFCA3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Pseudomonas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1DD289" w14:textId="4A166AE2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1042±0.000703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6922A636" w14:textId="78781A73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783±0.000148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4F5AA7" w14:textId="23733AFD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0C55AE3C" w14:textId="6275BA87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4152±0.010984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09E71F" w14:textId="3FFA6A19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#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6CF47A5C" w14:textId="0C64FC3C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</w:tr>
      <w:tr w:rsidR="00442EEE" w14:paraId="60EE9684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26CFA2" w14:textId="467CB129" w:rsidR="00442EEE" w:rsidRPr="00BC7C9D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i/>
                <w:kern w:val="0"/>
                <w:sz w:val="18"/>
                <w:szCs w:val="18"/>
              </w:rPr>
            </w:pPr>
            <w:proofErr w:type="spellStart"/>
            <w:r w:rsidRPr="00BC7C9D">
              <w:rPr>
                <w:rFonts w:ascii="Arial" w:hAnsi="Arial" w:cs="Arial"/>
                <w:b/>
                <w:i/>
                <w:kern w:val="0"/>
                <w:sz w:val="18"/>
                <w:szCs w:val="18"/>
              </w:rPr>
              <w:t>Candidatus</w:t>
            </w:r>
            <w:proofErr w:type="spellEnd"/>
            <w:r w:rsidRPr="00BC7C9D">
              <w:rPr>
                <w:rFonts w:ascii="Arial" w:hAnsi="Arial" w:cs="Arial"/>
                <w:b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BC7C9D">
              <w:rPr>
                <w:rFonts w:ascii="Arial" w:hAnsi="Arial" w:cs="Arial"/>
                <w:b/>
                <w:i/>
                <w:kern w:val="0"/>
                <w:sz w:val="18"/>
                <w:szCs w:val="18"/>
              </w:rPr>
              <w:t>Soleaferrea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87A0D" w14:textId="36ECB2B5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014±0.000011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376F3CD5" w14:textId="59323871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106±0.000011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7D97BD" w14:textId="4C3D8F30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0A32F7C5" w14:textId="6206CD9E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028±0.000013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7E654" w14:textId="68748BE1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##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272C1356" w14:textId="192D357C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</w:tr>
      <w:tr w:rsidR="00442EEE" w14:paraId="21D10B98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142B6" w14:textId="7D5785F3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Citrobacter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390426" w14:textId="14FD8E9A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046±0.000034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0F612350" w14:textId="64FE3E3F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698±0.000393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47122" w14:textId="08A6D646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05C4DA41" w14:textId="11176524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004±0.000004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5AC3A" w14:textId="498FBEC4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4ADD2B40" w14:textId="7669858C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42</w:t>
            </w:r>
          </w:p>
        </w:tc>
      </w:tr>
      <w:tr w:rsidR="00442EEE" w14:paraId="0F2E0A19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69BC9" w14:textId="3A11E90E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proofErr w:type="spellStart"/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Lachnospiraceae</w:t>
            </w:r>
            <w:proofErr w:type="spellEnd"/>
            <w:r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 xml:space="preserve"> </w:t>
            </w:r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UCG-001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83587E" w14:textId="65124F98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17±0.000025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64E6B7F5" w14:textId="06085CD3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113±0.00002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C1836" w14:textId="2EE8E5B0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70A979CD" w14:textId="5EDE131C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05±0.000014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2916E" w14:textId="2993D9D7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4D81FF5A" w14:textId="49355235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44</w:t>
            </w:r>
          </w:p>
        </w:tc>
      </w:tr>
      <w:tr w:rsidR="00442EEE" w14:paraId="50470333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2F3E8B" w14:textId="58E51DA7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mouse</w:t>
            </w:r>
            <w:r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 xml:space="preserve"> </w:t>
            </w:r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gut</w:t>
            </w:r>
            <w:r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 xml:space="preserve"> </w:t>
            </w:r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metagenome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7F52AE" w14:textId="0A846F7C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057±0.000011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093C48A" w14:textId="670F2046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085±0.00003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7A81E" w14:textId="37C05AE4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5295366" w14:textId="088FFE2E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3084±0.000767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715B5A" w14:textId="427C0F35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##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0CA69BB" w14:textId="1D9F88F5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</w:tr>
      <w:tr w:rsidR="00442EEE" w14:paraId="31037927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F2FB31" w14:textId="311C82F9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proofErr w:type="spellStart"/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Eggerthella</w:t>
            </w:r>
            <w:proofErr w:type="spellEnd"/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9B735E" w14:textId="15B5A5CA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167±0.000068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BA5E4FE" w14:textId="6390AEF9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344±0.000117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ECA41" w14:textId="696BC161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7B1DB42" w14:textId="1716D87F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53CEF" w14:textId="5211AEEC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#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E6F5B04" w14:textId="0C55E058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</w:tr>
      <w:tr w:rsidR="00442EEE" w14:paraId="32C8A2C4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62BD2A" w14:textId="2DD952B1" w:rsidR="00442EEE" w:rsidRPr="00BC7C9D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i/>
                <w:kern w:val="0"/>
                <w:sz w:val="18"/>
                <w:szCs w:val="18"/>
              </w:rPr>
            </w:pPr>
            <w:proofErr w:type="spellStart"/>
            <w:r w:rsidRPr="00BC7C9D">
              <w:rPr>
                <w:rFonts w:ascii="Arial" w:hAnsi="Arial" w:cs="Arial"/>
                <w:b/>
                <w:i/>
                <w:kern w:val="0"/>
                <w:sz w:val="18"/>
                <w:szCs w:val="18"/>
              </w:rPr>
              <w:t>Monoglobus</w:t>
            </w:r>
            <w:proofErr w:type="spellEnd"/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FC974" w14:textId="74A603A2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3318±0.000615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1E02EC5" w14:textId="3E87CAAD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5834±0.000999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6F2E47" w14:textId="6C59AAE9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44F5D84" w14:textId="627C32F0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1138±0.000142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C37762" w14:textId="42F2B9DE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##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CC7A9C5" w14:textId="558C526E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</w:tr>
      <w:tr w:rsidR="00442EEE" w14:paraId="022B4599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3EFE9A" w14:textId="05461610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proofErr w:type="spellStart"/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Allobaculum</w:t>
            </w:r>
            <w:proofErr w:type="spellEnd"/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A5A00" w14:textId="1FE6421C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2081±0.000385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81B75BB" w14:textId="49692DB6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587±0.003028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808EEE" w14:textId="77777777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EF80E02" w14:textId="0E1D4321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9006±0.001966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3E62DB" w14:textId="77777777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D63366A" w14:textId="0343243A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49</w:t>
            </w:r>
          </w:p>
        </w:tc>
      </w:tr>
      <w:tr w:rsidR="00442EEE" w14:paraId="7610C1BC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9844AE" w14:textId="6CC91B68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proofErr w:type="spellStart"/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Anaerovorax</w:t>
            </w:r>
            <w:proofErr w:type="spellEnd"/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8F79DD" w14:textId="5F82E125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408±0.000105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442E508" w14:textId="630B7D26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638±0.000109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594443" w14:textId="5B2D5E80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C9CAECE" w14:textId="13A513D8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167±0.000027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EB0755" w14:textId="13735F7B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##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084E9F9" w14:textId="41D16584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9</w:t>
            </w:r>
          </w:p>
        </w:tc>
      </w:tr>
      <w:tr w:rsidR="00442EEE" w14:paraId="4871D4D7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756C30" w14:textId="7A2D5C70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proofErr w:type="spellStart"/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Rodentibacter</w:t>
            </w:r>
            <w:proofErr w:type="spellEnd"/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C44EB1" w14:textId="3B043264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1613±0.001017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A0BD3AA" w14:textId="3955901D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33±0.000063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C3E1DF" w14:textId="768F31EF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FBCFBEE" w14:textId="3EF70A8E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082±0.000022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19C416" w14:textId="14297F10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#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78445AE" w14:textId="19304563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</w:tr>
      <w:tr w:rsidR="00442EEE" w14:paraId="64475F9D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05CDCC" w14:textId="3940380A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UBA1819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B4CB8D" w14:textId="2B0DFA06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1085±0.000191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1F19BCB" w14:textId="1EABBE62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904±0.000119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F27DBC" w14:textId="6E7B8B11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DCE579C" w14:textId="265CAF32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057±0.000017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03CC00" w14:textId="4C9A67F1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###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CB5C4AF" w14:textId="6BE29591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</w:tr>
      <w:tr w:rsidR="00442EEE" w14:paraId="2CCA9991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4F68A3" w14:textId="2CC88DE4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proofErr w:type="spellStart"/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Stoquefichus</w:t>
            </w:r>
            <w:proofErr w:type="spellEnd"/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6DEC97" w14:textId="523D8DE6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2102±0.001461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11A1940" w14:textId="2A0BF0D3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1407±0.000872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476F2A" w14:textId="77777777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C80599A" w14:textId="4CB9E130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FA3D65" w14:textId="77777777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511F400" w14:textId="6E90DB20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</w:tr>
      <w:tr w:rsidR="00442EEE" w14:paraId="07E181BB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76A99" w14:textId="31F6A72B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Helicobacter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113BDC" w14:textId="1E79829B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004±0.000004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5323D51" w14:textId="27228833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004±0.000004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671075" w14:textId="77777777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3EF5602" w14:textId="1200C7FB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2003±0.001181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36E29" w14:textId="77777777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765CFCC" w14:textId="463359C7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</w:tr>
      <w:tr w:rsidR="00442EEE" w14:paraId="062DF817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08C85F" w14:textId="5E77F675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proofErr w:type="spellStart"/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Peptostreptococcus</w:t>
            </w:r>
            <w:proofErr w:type="spellEnd"/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BBAFB" w14:textId="369423D0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540FA2F" w14:textId="72CFD32F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CAD676" w14:textId="14930516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8922A3B" w14:textId="43049DFB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035±0.000014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6B1092" w14:textId="3F310CD8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867838A" w14:textId="3B080A93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42</w:t>
            </w:r>
          </w:p>
        </w:tc>
      </w:tr>
      <w:tr w:rsidR="00442EEE" w14:paraId="5EE0543F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E72E0" w14:textId="3B36DE8A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proofErr w:type="spellStart"/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Gallibacterium</w:t>
            </w:r>
            <w:proofErr w:type="spellEnd"/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59BAD7" w14:textId="6C2EC28B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D619E2D" w14:textId="67DBEED1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DF68B" w14:textId="6736E4D9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DE8164D" w14:textId="232D900F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7302±0.002851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AC5FB7" w14:textId="74ED1222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EE0BDDC" w14:textId="3E8A76BB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19</w:t>
            </w:r>
          </w:p>
        </w:tc>
      </w:tr>
      <w:tr w:rsidR="00442EEE" w14:paraId="0B5A38F6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21CFA" w14:textId="43042D86" w:rsidR="00442EEE" w:rsidRPr="00BC7C9D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i/>
                <w:kern w:val="0"/>
                <w:sz w:val="18"/>
                <w:szCs w:val="18"/>
              </w:rPr>
            </w:pPr>
            <w:r w:rsidRPr="00BC7C9D">
              <w:rPr>
                <w:rFonts w:ascii="Arial" w:hAnsi="Arial" w:cs="Arial"/>
                <w:b/>
                <w:i/>
                <w:kern w:val="0"/>
                <w:sz w:val="18"/>
                <w:szCs w:val="18"/>
              </w:rPr>
              <w:t>GCA-900066575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E8188" w14:textId="58EA427C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968±0.000175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EEC08A8" w14:textId="0834A8C3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2084±0.000458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51575" w14:textId="2EDE84C2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3E5103A" w14:textId="25FC5C2D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351±0.00011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AC8279" w14:textId="2B715F5A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#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6162A1C" w14:textId="60F9A8CA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</w:tr>
      <w:tr w:rsidR="00442EEE" w14:paraId="556DC8FF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9A407E" w14:textId="12533BE8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proofErr w:type="spellStart"/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Parasutterella</w:t>
            </w:r>
            <w:proofErr w:type="spellEnd"/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A919A9" w14:textId="2E056FC8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6483±0.001472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04A33D8" w14:textId="5CA74E7E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689±0.001779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B3E24C" w14:textId="641F555A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4FD6F20" w14:textId="20D2771D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1701±0.00062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9CFF94" w14:textId="38282C96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#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705D29F" w14:textId="64CD4AD0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9</w:t>
            </w:r>
          </w:p>
        </w:tc>
      </w:tr>
      <w:tr w:rsidR="00442EEE" w14:paraId="4B3CCBEA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5758EF" w14:textId="606B916C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proofErr w:type="spellStart"/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Erysipelotrichaceae</w:t>
            </w:r>
            <w:proofErr w:type="spellEnd"/>
            <w:r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 xml:space="preserve"> </w:t>
            </w:r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UCG-003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FB9B52" w14:textId="219E123E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1457±0.000631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E82721A" w14:textId="2267F9D0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3172±0.000973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603D11" w14:textId="211A4519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0138521" w14:textId="45304690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E6EF32" w14:textId="3DBFE20E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#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1733172" w14:textId="32BBE9F3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</w:tr>
      <w:tr w:rsidR="00442EEE" w14:paraId="72AF0B76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933A19" w14:textId="659DC83F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proofErr w:type="spellStart"/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Alloprevotella</w:t>
            </w:r>
            <w:proofErr w:type="spellEnd"/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8BB07" w14:textId="482E8C0C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1425±0.000405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29BF5C0" w14:textId="0B2B0E53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1783±0.000668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2FAA7A" w14:textId="07D99D0A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3AC0174" w14:textId="680FD089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188±0.000053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C0B826" w14:textId="67A2D915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465710E" w14:textId="6E0AE7B1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42</w:t>
            </w:r>
          </w:p>
        </w:tc>
      </w:tr>
      <w:tr w:rsidR="00442EEE" w14:paraId="3EA9732B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755A6B" w14:textId="15FA3475" w:rsidR="00442EEE" w:rsidRPr="00BC7C9D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i/>
                <w:kern w:val="0"/>
                <w:sz w:val="18"/>
                <w:szCs w:val="18"/>
              </w:rPr>
            </w:pPr>
            <w:r w:rsidRPr="00BC7C9D">
              <w:rPr>
                <w:rFonts w:ascii="Arial" w:hAnsi="Arial" w:cs="Arial"/>
                <w:b/>
                <w:i/>
                <w:kern w:val="0"/>
                <w:sz w:val="18"/>
                <w:szCs w:val="18"/>
              </w:rPr>
              <w:t>Family</w:t>
            </w:r>
            <w:r>
              <w:rPr>
                <w:rFonts w:ascii="Arial" w:hAnsi="Arial" w:cs="Arial"/>
                <w:b/>
                <w:i/>
                <w:kern w:val="0"/>
                <w:sz w:val="18"/>
                <w:szCs w:val="18"/>
              </w:rPr>
              <w:t xml:space="preserve"> </w:t>
            </w:r>
            <w:r w:rsidRPr="00BC7C9D">
              <w:rPr>
                <w:rFonts w:ascii="Arial" w:hAnsi="Arial" w:cs="Arial"/>
                <w:b/>
                <w:i/>
                <w:kern w:val="0"/>
                <w:sz w:val="18"/>
                <w:szCs w:val="18"/>
              </w:rPr>
              <w:t>XIII</w:t>
            </w:r>
            <w:r>
              <w:rPr>
                <w:rFonts w:ascii="Arial" w:hAnsi="Arial" w:cs="Arial"/>
                <w:b/>
                <w:i/>
                <w:kern w:val="0"/>
                <w:sz w:val="18"/>
                <w:szCs w:val="18"/>
              </w:rPr>
              <w:t xml:space="preserve"> </w:t>
            </w:r>
            <w:r w:rsidRPr="00BC7C9D">
              <w:rPr>
                <w:rFonts w:ascii="Arial" w:hAnsi="Arial" w:cs="Arial"/>
                <w:b/>
                <w:i/>
                <w:kern w:val="0"/>
                <w:sz w:val="18"/>
                <w:szCs w:val="18"/>
              </w:rPr>
              <w:t>AD3011</w:t>
            </w:r>
            <w:r>
              <w:rPr>
                <w:rFonts w:ascii="Arial" w:hAnsi="Arial" w:cs="Arial"/>
                <w:b/>
                <w:i/>
                <w:kern w:val="0"/>
                <w:sz w:val="18"/>
                <w:szCs w:val="18"/>
              </w:rPr>
              <w:t xml:space="preserve"> </w:t>
            </w:r>
            <w:r w:rsidRPr="00BC7C9D">
              <w:rPr>
                <w:rFonts w:ascii="Arial" w:hAnsi="Arial" w:cs="Arial"/>
                <w:b/>
                <w:i/>
                <w:kern w:val="0"/>
                <w:sz w:val="18"/>
                <w:szCs w:val="18"/>
              </w:rPr>
              <w:t>group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1A9755" w14:textId="3CBF72B0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712±0.000165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42C7743" w14:textId="2FB09ABF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1623±0.000192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E827F2" w14:textId="7E32C591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D514A40" w14:textId="41C009E3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588±0.00014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9A6332" w14:textId="46610739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##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7DC6F5F" w14:textId="33675807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</w:tr>
      <w:tr w:rsidR="00442EEE" w14:paraId="5D9DDFD3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4D8D8B" w14:textId="45CA0614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Eubacterium</w:t>
            </w:r>
            <w:r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hallii</w:t>
            </w:r>
            <w:proofErr w:type="spellEnd"/>
            <w:r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 xml:space="preserve"> </w:t>
            </w:r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group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3BD7E6" w14:textId="179FAAF9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11225±0.004262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1D67A8E" w14:textId="589A3736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9942±0.002354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877EC" w14:textId="7DF30DF9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78D6683" w14:textId="0B6B70F0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035±0.000014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A277E5" w14:textId="5E0A4364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##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1DE70E5" w14:textId="1EA8DF95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</w:tr>
      <w:tr w:rsidR="00442EEE" w14:paraId="320447A8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49764" w14:textId="087654A4" w:rsidR="00442EEE" w:rsidRPr="00BC7C9D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i/>
                <w:kern w:val="0"/>
                <w:sz w:val="18"/>
                <w:szCs w:val="18"/>
              </w:rPr>
            </w:pPr>
            <w:r w:rsidRPr="00BC7C9D">
              <w:rPr>
                <w:rFonts w:ascii="Arial" w:hAnsi="Arial" w:cs="Arial"/>
                <w:b/>
                <w:i/>
                <w:kern w:val="0"/>
                <w:sz w:val="18"/>
                <w:szCs w:val="18"/>
              </w:rPr>
              <w:t>UCG-008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0A6E6" w14:textId="636ECE8C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1049±0.000231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19FC203" w14:textId="0127A214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532±0.000068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E2BBB0" w14:textId="28FDFC59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D473D89" w14:textId="33D8556B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032±0.00002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106825" w14:textId="02F543B7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###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D780FD5" w14:textId="4F962534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</w:tr>
      <w:tr w:rsidR="00442EEE" w14:paraId="7CE63BE5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C03C4D" w14:textId="3E99BC4B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proofErr w:type="spellStart"/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Oscillibacter</w:t>
            </w:r>
            <w:proofErr w:type="spellEnd"/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D64371" w14:textId="2CF6C4A0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1389±0.000316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9E62E5B" w14:textId="4C436F3B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1545±0.000443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8D068B" w14:textId="7BD548E6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340BFC9" w14:textId="15384A02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34±0.000086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0A7231" w14:textId="2D3E69C8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#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9CB7222" w14:textId="4E1E2012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50</w:t>
            </w:r>
          </w:p>
        </w:tc>
      </w:tr>
      <w:tr w:rsidR="00442EEE" w14:paraId="4BFB119B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B744BC" w14:textId="2AD9633D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UCG-002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4B424" w14:textId="11E1F9F5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507±0.000419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60FACBB" w14:textId="274E8A25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1159±0.000438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62721B" w14:textId="405AA0A8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5C02611" w14:textId="2B7BE2BA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004±0.000004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810CC2" w14:textId="3ADBD6C7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#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CD329E4" w14:textId="74C126C1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</w:tr>
      <w:tr w:rsidR="00442EEE" w14:paraId="1B9DE6CE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2E276D" w14:textId="70C0D467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Klebsiella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AB34E6" w14:textId="253ED897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2892±0.001547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0192D28" w14:textId="76097819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4221±0.002123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E60397" w14:textId="6FD225AB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3248A35" w14:textId="4AB5D5A8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032±0.000017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6B845" w14:textId="7AB0E32B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767FE91" w14:textId="30F8C09C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</w:tr>
      <w:tr w:rsidR="00442EEE" w14:paraId="52AF17F7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17C84A" w14:textId="30A16AEE" w:rsidR="00442EEE" w:rsidRPr="00BC7C9D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i/>
                <w:kern w:val="0"/>
                <w:sz w:val="18"/>
                <w:szCs w:val="18"/>
              </w:rPr>
            </w:pPr>
            <w:proofErr w:type="spellStart"/>
            <w:r w:rsidRPr="00BC7C9D">
              <w:rPr>
                <w:rFonts w:ascii="Arial" w:hAnsi="Arial" w:cs="Arial"/>
                <w:b/>
                <w:i/>
                <w:kern w:val="0"/>
                <w:sz w:val="18"/>
                <w:szCs w:val="18"/>
              </w:rPr>
              <w:t>Tuzzerella</w:t>
            </w:r>
            <w:proofErr w:type="spellEnd"/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B651A" w14:textId="7707CF40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517±0.00012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E123BFC" w14:textId="1F12C2C1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106±0.000148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940C76" w14:textId="5B23728F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6AEE382" w14:textId="3CD270F0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237±0.000039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AC77E" w14:textId="3DFE35A4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##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BA421BD" w14:textId="5201FC4F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0</w:t>
            </w:r>
          </w:p>
        </w:tc>
      </w:tr>
      <w:tr w:rsidR="00442EEE" w14:paraId="5DFD28C3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608B53" w14:textId="6F524605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proofErr w:type="spellStart"/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Ruminococcus</w:t>
            </w:r>
            <w:proofErr w:type="spellEnd"/>
            <w:r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gnavus</w:t>
            </w:r>
            <w:proofErr w:type="spellEnd"/>
            <w:r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 xml:space="preserve"> </w:t>
            </w:r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group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CDD881" w14:textId="01A6C583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1889±0.001317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8F78F2D" w14:textId="274E7F4F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1163±0.0006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C81AC" w14:textId="3F8216DD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8477288" w14:textId="6760CABB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014±0.000011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01BD72" w14:textId="6BE3C1CC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#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5CDA9F0" w14:textId="31394229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</w:tr>
      <w:tr w:rsidR="00442EEE" w14:paraId="5D53A625" w14:textId="77777777" w:rsidTr="00286344">
        <w:trPr>
          <w:trHeight w:val="170"/>
          <w:jc w:val="center"/>
        </w:trPr>
        <w:tc>
          <w:tcPr>
            <w:tcW w:w="1609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913C49C" w14:textId="1DB09C45" w:rsidR="00442EEE" w:rsidRPr="007848D2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</w:pPr>
            <w:proofErr w:type="spellStart"/>
            <w:r w:rsidRPr="007848D2">
              <w:rPr>
                <w:rFonts w:ascii="Arial" w:hAnsi="Arial" w:cs="Arial"/>
                <w:bCs/>
                <w:i/>
                <w:kern w:val="0"/>
                <w:sz w:val="18"/>
                <w:szCs w:val="18"/>
              </w:rPr>
              <w:t>Akkermansia</w:t>
            </w:r>
            <w:proofErr w:type="spellEnd"/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66A7E1A" w14:textId="75F3DE6C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16829±0.008719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3E744E70" w14:textId="2C34229C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3754±0.001927</w:t>
            </w:r>
          </w:p>
        </w:tc>
        <w:tc>
          <w:tcPr>
            <w:tcW w:w="147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EF1F1DC" w14:textId="77777777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72D85039" w14:textId="074E63A5" w:rsidR="00442EEE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00759±0.000499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F8A8999" w14:textId="77777777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30CDAC31" w14:textId="7CABE21A" w:rsidR="00442EEE" w:rsidRPr="00D8257F" w:rsidRDefault="00442EEE" w:rsidP="0044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8257F">
              <w:rPr>
                <w:rFonts w:ascii="Arial" w:hAnsi="Arial" w:cs="Arial"/>
                <w:color w:val="000000"/>
                <w:sz w:val="18"/>
                <w:szCs w:val="18"/>
              </w:rPr>
              <w:t>0.042</w:t>
            </w:r>
          </w:p>
        </w:tc>
      </w:tr>
    </w:tbl>
    <w:p w14:paraId="58051506" w14:textId="58DDE835" w:rsidR="00286344" w:rsidRDefault="00BC7C9D" w:rsidP="00BC7C9D">
      <w:pPr>
        <w:pStyle w:val="a3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ll values are presented as means ± S</w:t>
      </w:r>
      <w:r w:rsidR="0080652D">
        <w:rPr>
          <w:rFonts w:ascii="Times New Roman" w:hAnsi="Times New Roman" w:cs="Times New Roman"/>
          <w:sz w:val="24"/>
        </w:rPr>
        <w:t>EM</w:t>
      </w:r>
      <w:r>
        <w:rPr>
          <w:rFonts w:ascii="Times New Roman" w:hAnsi="Times New Roman" w:cs="Times New Roman"/>
          <w:sz w:val="24"/>
        </w:rPr>
        <w:t>. The genera are listed in order of significance (</w:t>
      </w:r>
      <w:r w:rsidR="00286344">
        <w:rPr>
          <w:rFonts w:ascii="Times New Roman" w:hAnsi="Times New Roman" w:cs="Times New Roman"/>
          <w:sz w:val="24"/>
        </w:rPr>
        <w:t>FDR</w:t>
      </w:r>
      <w:r w:rsidR="00286344">
        <w:rPr>
          <w:rFonts w:ascii="Times New Roman" w:hAnsi="Times New Roman" w:cs="Times New Roman"/>
          <w:i/>
          <w:sz w:val="24"/>
        </w:rPr>
        <w:t xml:space="preserve"> P</w:t>
      </w:r>
      <w:r w:rsidR="00286344">
        <w:rPr>
          <w:rFonts w:ascii="Times New Roman" w:hAnsi="Times New Roman" w:cs="Times New Roman"/>
          <w:sz w:val="24"/>
        </w:rPr>
        <w:t xml:space="preserve"> &lt;0.05, Kruskal-</w:t>
      </w:r>
      <w:proofErr w:type="gramStart"/>
      <w:r w:rsidR="00286344">
        <w:rPr>
          <w:rFonts w:ascii="Times New Roman" w:hAnsi="Times New Roman" w:cs="Times New Roman"/>
          <w:sz w:val="24"/>
        </w:rPr>
        <w:t>Wallis</w:t>
      </w:r>
      <w:proofErr w:type="gramEnd"/>
      <w:r w:rsidR="00286344">
        <w:rPr>
          <w:rFonts w:ascii="Times New Roman" w:hAnsi="Times New Roman" w:cs="Times New Roman"/>
          <w:sz w:val="24"/>
        </w:rPr>
        <w:t xml:space="preserve"> test</w:t>
      </w:r>
      <w:r>
        <w:rPr>
          <w:rFonts w:ascii="Times New Roman" w:hAnsi="Times New Roman" w:cs="Times New Roman"/>
          <w:sz w:val="24"/>
        </w:rPr>
        <w:t xml:space="preserve">). </w:t>
      </w:r>
      <w:r>
        <w:rPr>
          <w:rFonts w:ascii="Times New Roman" w:hAnsi="Times New Roman" w:cs="Times New Roman" w:hint="eastAsia"/>
          <w:sz w:val="24"/>
        </w:rPr>
        <w:t>G</w:t>
      </w:r>
      <w:r>
        <w:rPr>
          <w:rFonts w:ascii="Times New Roman" w:hAnsi="Times New Roman" w:cs="Times New Roman"/>
          <w:sz w:val="24"/>
        </w:rPr>
        <w:t xml:space="preserve">enera in bold are those showing significant difference between </w:t>
      </w:r>
      <w:r w:rsidR="00286344">
        <w:rPr>
          <w:rFonts w:ascii="Times New Roman" w:hAnsi="Times New Roman" w:cs="Times New Roman"/>
          <w:sz w:val="24"/>
        </w:rPr>
        <w:t>M</w:t>
      </w:r>
      <w:r w:rsidR="00286344" w:rsidRPr="00286344">
        <w:rPr>
          <w:rFonts w:ascii="Times New Roman" w:hAnsi="Times New Roman" w:cs="Times New Roman" w:hint="eastAsia"/>
          <w:sz w:val="24"/>
        </w:rPr>
        <w:t>odel</w:t>
      </w:r>
      <w:r>
        <w:rPr>
          <w:rFonts w:ascii="Times New Roman" w:hAnsi="Times New Roman" w:cs="Times New Roman"/>
          <w:sz w:val="24"/>
        </w:rPr>
        <w:t xml:space="preserve"> and </w:t>
      </w:r>
      <w:r w:rsidR="00B73C96">
        <w:rPr>
          <w:rFonts w:ascii="Times New Roman" w:hAnsi="Times New Roman" w:cs="Times New Roman"/>
          <w:sz w:val="24"/>
        </w:rPr>
        <w:t>C</w:t>
      </w:r>
      <w:r w:rsidR="00B73C96" w:rsidRPr="00B73C96">
        <w:rPr>
          <w:rFonts w:ascii="Times New Roman" w:hAnsi="Times New Roman" w:cs="Times New Roman" w:hint="eastAsia"/>
          <w:sz w:val="24"/>
        </w:rPr>
        <w:t>ontrol</w:t>
      </w:r>
      <w:r>
        <w:rPr>
          <w:rFonts w:ascii="Times New Roman" w:hAnsi="Times New Roman" w:cs="Times New Roman"/>
          <w:sz w:val="24"/>
        </w:rPr>
        <w:t xml:space="preserve"> groups (</w:t>
      </w:r>
      <w:r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0.05, </w:t>
      </w:r>
      <w:proofErr w:type="spellStart"/>
      <w:r w:rsidR="00286344" w:rsidRPr="00286344">
        <w:rPr>
          <w:rFonts w:ascii="Times New Roman" w:hAnsi="Times New Roman" w:cs="Times New Roman"/>
          <w:sz w:val="24"/>
        </w:rPr>
        <w:t>Metastats</w:t>
      </w:r>
      <w:proofErr w:type="spellEnd"/>
      <w:r>
        <w:rPr>
          <w:rFonts w:ascii="Times New Roman" w:hAnsi="Times New Roman" w:cs="Times New Roman"/>
          <w:sz w:val="24"/>
        </w:rPr>
        <w:t>).</w:t>
      </w:r>
    </w:p>
    <w:p w14:paraId="410B33E5" w14:textId="21367030" w:rsidR="00455EA8" w:rsidRPr="00A52EA7" w:rsidRDefault="00455EA8" w:rsidP="00A52EA7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Gulim" w:hAnsi="Times New Roman"/>
          <w:color w:val="000000"/>
          <w:kern w:val="0"/>
          <w:sz w:val="24"/>
          <w:szCs w:val="20"/>
        </w:rPr>
      </w:pPr>
    </w:p>
    <w:sectPr w:rsidR="00455EA8" w:rsidRPr="00A52EA7" w:rsidSect="00096C3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192A25" w14:textId="77777777" w:rsidR="00096C3C" w:rsidRDefault="00096C3C" w:rsidP="00A8024F">
      <w:pPr>
        <w:spacing w:after="0" w:line="240" w:lineRule="auto"/>
      </w:pPr>
      <w:r>
        <w:separator/>
      </w:r>
    </w:p>
  </w:endnote>
  <w:endnote w:type="continuationSeparator" w:id="0">
    <w:p w14:paraId="498E5D97" w14:textId="77777777" w:rsidR="00096C3C" w:rsidRDefault="00096C3C" w:rsidP="00A802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함초롬바탕">
    <w:altName w:val="Malgun Gothic"/>
    <w:charset w:val="81"/>
    <w:family w:val="modern"/>
    <w:pitch w:val="variable"/>
    <w:sig w:usb0="F7002EFF" w:usb1="19DFFFFF" w:usb2="001BFDD7" w:usb3="00000000" w:csb0="001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F69E6F" w14:textId="77777777" w:rsidR="00096C3C" w:rsidRDefault="00096C3C" w:rsidP="00A8024F">
      <w:pPr>
        <w:spacing w:after="0" w:line="240" w:lineRule="auto"/>
      </w:pPr>
      <w:r>
        <w:separator/>
      </w:r>
    </w:p>
  </w:footnote>
  <w:footnote w:type="continuationSeparator" w:id="0">
    <w:p w14:paraId="287A3BFE" w14:textId="77777777" w:rsidR="00096C3C" w:rsidRDefault="00096C3C" w:rsidP="00A802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8D2"/>
    <w:rsid w:val="00096C3C"/>
    <w:rsid w:val="001501EC"/>
    <w:rsid w:val="00286344"/>
    <w:rsid w:val="002E452F"/>
    <w:rsid w:val="00442EEE"/>
    <w:rsid w:val="00455EA8"/>
    <w:rsid w:val="007848D2"/>
    <w:rsid w:val="0080652D"/>
    <w:rsid w:val="0097000E"/>
    <w:rsid w:val="00A02320"/>
    <w:rsid w:val="00A52EA7"/>
    <w:rsid w:val="00A8024F"/>
    <w:rsid w:val="00AF7865"/>
    <w:rsid w:val="00AF7CCE"/>
    <w:rsid w:val="00B73C96"/>
    <w:rsid w:val="00BC7C9D"/>
    <w:rsid w:val="00D8257F"/>
    <w:rsid w:val="00E92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5106B2"/>
  <w15:chartTrackingRefBased/>
  <w15:docId w15:val="{AACC1D35-4F52-4B21-908C-E7CCEA140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48D2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="Malgun Gothic" w:eastAsia="Malgun Gothic" w:hAnsi="Malgun Gothic" w:cs="Times New Roman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rsid w:val="00BC7C9D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customStyle="1" w:styleId="Char">
    <w:name w:val="바탕글 Char"/>
    <w:link w:val="a3"/>
    <w:rsid w:val="00BC7C9D"/>
    <w:rPr>
      <w:rFonts w:ascii="함초롬바탕" w:eastAsia="Gulim" w:hAnsi="Gulim" w:cs="Gulim"/>
      <w:color w:val="000000"/>
      <w:kern w:val="0"/>
      <w:sz w:val="20"/>
      <w:szCs w:val="20"/>
      <w:lang w:eastAsia="ko-KR"/>
    </w:rPr>
  </w:style>
  <w:style w:type="paragraph" w:customStyle="1" w:styleId="msonormal0">
    <w:name w:val="msonormal"/>
    <w:basedOn w:val="a"/>
    <w:rsid w:val="0028634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  <w:szCs w:val="24"/>
      <w:lang w:eastAsia="zh-CN"/>
    </w:rPr>
  </w:style>
  <w:style w:type="paragraph" w:customStyle="1" w:styleId="font0">
    <w:name w:val="font0"/>
    <w:basedOn w:val="a"/>
    <w:rsid w:val="0028634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宋体" w:eastAsia="宋体" w:hAnsi="宋体" w:cs="宋体"/>
      <w:color w:val="000000"/>
      <w:kern w:val="0"/>
      <w:sz w:val="22"/>
      <w:lang w:eastAsia="zh-CN"/>
    </w:rPr>
  </w:style>
  <w:style w:type="paragraph" w:customStyle="1" w:styleId="font1">
    <w:name w:val="font1"/>
    <w:basedOn w:val="a"/>
    <w:rsid w:val="0028634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宋体" w:hAnsi="Arial" w:cs="Arial"/>
      <w:color w:val="000000"/>
      <w:kern w:val="0"/>
      <w:sz w:val="22"/>
      <w:lang w:eastAsia="zh-CN"/>
    </w:rPr>
  </w:style>
  <w:style w:type="paragraph" w:customStyle="1" w:styleId="font2">
    <w:name w:val="font2"/>
    <w:basedOn w:val="a"/>
    <w:rsid w:val="0028634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宋体" w:hAnsi="Arial" w:cs="Arial"/>
      <w:b/>
      <w:bCs/>
      <w:color w:val="000000"/>
      <w:kern w:val="0"/>
      <w:sz w:val="22"/>
      <w:lang w:eastAsia="zh-CN"/>
    </w:rPr>
  </w:style>
  <w:style w:type="paragraph" w:customStyle="1" w:styleId="et2">
    <w:name w:val="et2"/>
    <w:basedOn w:val="a"/>
    <w:rsid w:val="0028634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宋体" w:hAnsi="Arial" w:cs="Arial"/>
      <w:kern w:val="0"/>
      <w:sz w:val="24"/>
      <w:szCs w:val="24"/>
      <w:lang w:eastAsia="zh-CN"/>
    </w:rPr>
  </w:style>
  <w:style w:type="paragraph" w:customStyle="1" w:styleId="et3">
    <w:name w:val="et3"/>
    <w:basedOn w:val="a"/>
    <w:rsid w:val="00286344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宋体" w:hAnsi="Arial" w:cs="Arial"/>
      <w:kern w:val="0"/>
      <w:sz w:val="24"/>
      <w:szCs w:val="24"/>
      <w:lang w:eastAsia="zh-CN"/>
    </w:rPr>
  </w:style>
  <w:style w:type="paragraph" w:customStyle="1" w:styleId="et4">
    <w:name w:val="et4"/>
    <w:basedOn w:val="a"/>
    <w:rsid w:val="00286344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宋体" w:hAnsi="Arial" w:cs="Arial"/>
      <w:kern w:val="0"/>
      <w:sz w:val="24"/>
      <w:szCs w:val="24"/>
      <w:lang w:eastAsia="zh-CN"/>
    </w:rPr>
  </w:style>
  <w:style w:type="paragraph" w:customStyle="1" w:styleId="et7">
    <w:name w:val="et7"/>
    <w:basedOn w:val="a"/>
    <w:rsid w:val="00286344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宋体" w:hAnsi="Arial" w:cs="Arial"/>
      <w:b/>
      <w:bCs/>
      <w:kern w:val="0"/>
      <w:sz w:val="24"/>
      <w:szCs w:val="24"/>
      <w:lang w:eastAsia="zh-CN"/>
    </w:rPr>
  </w:style>
  <w:style w:type="paragraph" w:customStyle="1" w:styleId="et8">
    <w:name w:val="et8"/>
    <w:basedOn w:val="a"/>
    <w:rsid w:val="00286344"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宋体" w:hAnsi="Arial" w:cs="Arial"/>
      <w:kern w:val="0"/>
      <w:sz w:val="24"/>
      <w:szCs w:val="24"/>
      <w:lang w:eastAsia="zh-CN"/>
    </w:rPr>
  </w:style>
  <w:style w:type="paragraph" w:customStyle="1" w:styleId="et9">
    <w:name w:val="et9"/>
    <w:basedOn w:val="a"/>
    <w:rsid w:val="00286344"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宋体" w:hAnsi="Arial" w:cs="Arial"/>
      <w:kern w:val="0"/>
      <w:sz w:val="24"/>
      <w:szCs w:val="24"/>
      <w:lang w:eastAsia="zh-CN"/>
    </w:rPr>
  </w:style>
  <w:style w:type="paragraph" w:customStyle="1" w:styleId="et10">
    <w:name w:val="et10"/>
    <w:basedOn w:val="a"/>
    <w:rsid w:val="00286344"/>
    <w:pPr>
      <w:widowControl/>
      <w:pBdr>
        <w:top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宋体" w:hAnsi="Arial" w:cs="Arial"/>
      <w:kern w:val="0"/>
      <w:sz w:val="24"/>
      <w:szCs w:val="24"/>
      <w:lang w:eastAsia="zh-CN"/>
    </w:rPr>
  </w:style>
  <w:style w:type="paragraph" w:customStyle="1" w:styleId="et11">
    <w:name w:val="et11"/>
    <w:basedOn w:val="a"/>
    <w:rsid w:val="00286344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宋体" w:hAnsi="Arial" w:cs="Arial"/>
      <w:kern w:val="0"/>
      <w:sz w:val="24"/>
      <w:szCs w:val="24"/>
      <w:lang w:eastAsia="zh-CN"/>
    </w:rPr>
  </w:style>
  <w:style w:type="paragraph" w:customStyle="1" w:styleId="et12">
    <w:name w:val="et12"/>
    <w:basedOn w:val="a"/>
    <w:rsid w:val="00286344"/>
    <w:pPr>
      <w:widowControl/>
      <w:pBdr>
        <w:top w:val="single" w:sz="4" w:space="0" w:color="000000"/>
        <w:lef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宋体" w:hAnsi="Arial" w:cs="Arial"/>
      <w:kern w:val="0"/>
      <w:sz w:val="24"/>
      <w:szCs w:val="24"/>
      <w:lang w:eastAsia="zh-CN"/>
    </w:rPr>
  </w:style>
  <w:style w:type="paragraph" w:customStyle="1" w:styleId="et13">
    <w:name w:val="et13"/>
    <w:basedOn w:val="a"/>
    <w:rsid w:val="00286344"/>
    <w:pPr>
      <w:widowControl/>
      <w:pBdr>
        <w:top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宋体" w:hAnsi="Arial" w:cs="Arial"/>
      <w:kern w:val="0"/>
      <w:sz w:val="24"/>
      <w:szCs w:val="24"/>
      <w:lang w:eastAsia="zh-CN"/>
    </w:rPr>
  </w:style>
  <w:style w:type="paragraph" w:customStyle="1" w:styleId="et14">
    <w:name w:val="et14"/>
    <w:basedOn w:val="a"/>
    <w:rsid w:val="00286344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宋体" w:hAnsi="Arial" w:cs="Arial"/>
      <w:kern w:val="0"/>
      <w:sz w:val="24"/>
      <w:szCs w:val="24"/>
      <w:lang w:eastAsia="zh-CN"/>
    </w:rPr>
  </w:style>
  <w:style w:type="paragraph" w:customStyle="1" w:styleId="et15">
    <w:name w:val="et15"/>
    <w:basedOn w:val="a"/>
    <w:rsid w:val="00286344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宋体" w:hAnsi="Arial" w:cs="Arial"/>
      <w:kern w:val="0"/>
      <w:sz w:val="24"/>
      <w:szCs w:val="24"/>
      <w:lang w:eastAsia="zh-CN"/>
    </w:rPr>
  </w:style>
  <w:style w:type="paragraph" w:customStyle="1" w:styleId="et16">
    <w:name w:val="et16"/>
    <w:basedOn w:val="a"/>
    <w:rsid w:val="00286344"/>
    <w:pPr>
      <w:widowControl/>
      <w:pBdr>
        <w:left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宋体" w:hAnsi="Arial" w:cs="Arial"/>
      <w:kern w:val="0"/>
      <w:sz w:val="24"/>
      <w:szCs w:val="24"/>
      <w:lang w:eastAsia="zh-CN"/>
    </w:rPr>
  </w:style>
  <w:style w:type="paragraph" w:customStyle="1" w:styleId="et17">
    <w:name w:val="et17"/>
    <w:basedOn w:val="a"/>
    <w:rsid w:val="00286344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宋体" w:hAnsi="Arial" w:cs="Arial"/>
      <w:kern w:val="0"/>
      <w:sz w:val="24"/>
      <w:szCs w:val="24"/>
      <w:lang w:eastAsia="zh-CN"/>
    </w:rPr>
  </w:style>
  <w:style w:type="paragraph" w:customStyle="1" w:styleId="et18">
    <w:name w:val="et18"/>
    <w:basedOn w:val="a"/>
    <w:rsid w:val="00286344"/>
    <w:pPr>
      <w:widowControl/>
      <w:pBdr>
        <w:lef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宋体" w:hAnsi="Arial" w:cs="Arial"/>
      <w:kern w:val="0"/>
      <w:sz w:val="24"/>
      <w:szCs w:val="24"/>
      <w:lang w:eastAsia="zh-CN"/>
    </w:rPr>
  </w:style>
  <w:style w:type="paragraph" w:customStyle="1" w:styleId="et19">
    <w:name w:val="et19"/>
    <w:basedOn w:val="a"/>
    <w:rsid w:val="00286344"/>
    <w:pPr>
      <w:widowControl/>
      <w:pBdr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宋体" w:hAnsi="Arial" w:cs="Arial"/>
      <w:kern w:val="0"/>
      <w:sz w:val="24"/>
      <w:szCs w:val="24"/>
      <w:lang w:eastAsia="zh-CN"/>
    </w:rPr>
  </w:style>
  <w:style w:type="paragraph" w:customStyle="1" w:styleId="et20">
    <w:name w:val="et20"/>
    <w:basedOn w:val="a"/>
    <w:rsid w:val="00286344"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宋体" w:hAnsi="Arial" w:cs="Arial"/>
      <w:kern w:val="0"/>
      <w:sz w:val="24"/>
      <w:szCs w:val="24"/>
      <w:lang w:eastAsia="zh-CN"/>
    </w:rPr>
  </w:style>
  <w:style w:type="paragraph" w:customStyle="1" w:styleId="et21">
    <w:name w:val="et21"/>
    <w:basedOn w:val="a"/>
    <w:rsid w:val="00286344"/>
    <w:pPr>
      <w:widowControl/>
      <w:pBdr>
        <w:top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宋体" w:hAnsi="Arial" w:cs="Arial"/>
      <w:kern w:val="0"/>
      <w:sz w:val="24"/>
      <w:szCs w:val="24"/>
      <w:lang w:eastAsia="zh-CN"/>
    </w:rPr>
  </w:style>
  <w:style w:type="paragraph" w:customStyle="1" w:styleId="et22">
    <w:name w:val="et22"/>
    <w:basedOn w:val="a"/>
    <w:rsid w:val="00286344"/>
    <w:pPr>
      <w:widowControl/>
      <w:pBdr>
        <w:left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宋体" w:hAnsi="Arial" w:cs="Arial"/>
      <w:kern w:val="0"/>
      <w:sz w:val="24"/>
      <w:szCs w:val="24"/>
      <w:lang w:eastAsia="zh-CN"/>
    </w:rPr>
  </w:style>
  <w:style w:type="paragraph" w:customStyle="1" w:styleId="et23">
    <w:name w:val="et23"/>
    <w:basedOn w:val="a"/>
    <w:rsid w:val="00286344"/>
    <w:pPr>
      <w:widowControl/>
      <w:pBdr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宋体" w:hAnsi="Arial" w:cs="Arial"/>
      <w:kern w:val="0"/>
      <w:sz w:val="24"/>
      <w:szCs w:val="24"/>
      <w:lang w:eastAsia="zh-CN"/>
    </w:rPr>
  </w:style>
  <w:style w:type="paragraph" w:customStyle="1" w:styleId="et24">
    <w:name w:val="et24"/>
    <w:basedOn w:val="a"/>
    <w:rsid w:val="00286344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宋体" w:hAnsi="Arial" w:cs="Arial"/>
      <w:b/>
      <w:bCs/>
      <w:kern w:val="0"/>
      <w:sz w:val="24"/>
      <w:szCs w:val="24"/>
      <w:lang w:eastAsia="zh-CN"/>
    </w:rPr>
  </w:style>
  <w:style w:type="paragraph" w:customStyle="1" w:styleId="et25">
    <w:name w:val="et25"/>
    <w:basedOn w:val="a"/>
    <w:rsid w:val="00286344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宋体" w:hAnsi="Arial" w:cs="Arial"/>
      <w:b/>
      <w:bCs/>
      <w:kern w:val="0"/>
      <w:sz w:val="24"/>
      <w:szCs w:val="24"/>
      <w:lang w:eastAsia="zh-CN"/>
    </w:rPr>
  </w:style>
  <w:style w:type="paragraph" w:customStyle="1" w:styleId="et26">
    <w:name w:val="et26"/>
    <w:basedOn w:val="a"/>
    <w:rsid w:val="00286344"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宋体" w:hAnsi="Arial" w:cs="Arial"/>
      <w:b/>
      <w:bCs/>
      <w:kern w:val="0"/>
      <w:sz w:val="24"/>
      <w:szCs w:val="24"/>
      <w:lang w:eastAsia="zh-CN"/>
    </w:rPr>
  </w:style>
  <w:style w:type="paragraph" w:customStyle="1" w:styleId="et27">
    <w:name w:val="et27"/>
    <w:basedOn w:val="a"/>
    <w:rsid w:val="00286344"/>
    <w:pPr>
      <w:widowControl/>
      <w:pBdr>
        <w:top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宋体" w:hAnsi="Arial" w:cs="Arial"/>
      <w:b/>
      <w:bCs/>
      <w:kern w:val="0"/>
      <w:sz w:val="24"/>
      <w:szCs w:val="24"/>
      <w:lang w:eastAsia="zh-CN"/>
    </w:rPr>
  </w:style>
  <w:style w:type="paragraph" w:customStyle="1" w:styleId="et29">
    <w:name w:val="et29"/>
    <w:basedOn w:val="a"/>
    <w:rsid w:val="00286344"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宋体" w:hAnsi="Arial" w:cs="Arial"/>
      <w:kern w:val="0"/>
      <w:sz w:val="24"/>
      <w:szCs w:val="24"/>
      <w:lang w:eastAsia="zh-CN"/>
    </w:rPr>
  </w:style>
  <w:style w:type="paragraph" w:styleId="a4">
    <w:name w:val="header"/>
    <w:basedOn w:val="a"/>
    <w:link w:val="a5"/>
    <w:uiPriority w:val="99"/>
    <w:unhideWhenUsed/>
    <w:rsid w:val="00A8024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8024F"/>
    <w:rPr>
      <w:rFonts w:ascii="Malgun Gothic" w:eastAsia="Malgun Gothic" w:hAnsi="Malgun Gothic" w:cs="Times New Roman"/>
      <w:sz w:val="18"/>
      <w:szCs w:val="18"/>
      <w:lang w:eastAsia="ko-KR"/>
    </w:rPr>
  </w:style>
  <w:style w:type="paragraph" w:styleId="a6">
    <w:name w:val="footer"/>
    <w:basedOn w:val="a"/>
    <w:link w:val="a7"/>
    <w:uiPriority w:val="99"/>
    <w:unhideWhenUsed/>
    <w:rsid w:val="00A8024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8024F"/>
    <w:rPr>
      <w:rFonts w:ascii="Malgun Gothic" w:eastAsia="Malgun Gothic" w:hAnsi="Malgun Gothic" w:cs="Times New Roman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7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EBC6C1-5837-4686-AA18-D33CA6FA6A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818</Words>
  <Characters>4663</Characters>
  <Application>Microsoft Office Word</Application>
  <DocSecurity>0</DocSecurity>
  <Lines>38</Lines>
  <Paragraphs>10</Paragraphs>
  <ScaleCrop>false</ScaleCrop>
  <Company/>
  <LinksUpToDate>false</LinksUpToDate>
  <CharactersWithSpaces>5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lizhexiong</dc:creator>
  <cp:keywords/>
  <dc:description/>
  <cp:lastModifiedBy>lizhexiong song</cp:lastModifiedBy>
  <cp:revision>6</cp:revision>
  <dcterms:created xsi:type="dcterms:W3CDTF">2023-10-14T03:07:00Z</dcterms:created>
  <dcterms:modified xsi:type="dcterms:W3CDTF">2024-01-10T13:21:00Z</dcterms:modified>
</cp:coreProperties>
</file>